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22B" w14:textId="77777777" w:rsidR="006062F9" w:rsidRPr="000D5217" w:rsidRDefault="003C60C4" w:rsidP="00762465">
      <w:pPr>
        <w:spacing w:after="0" w:line="480" w:lineRule="auto"/>
        <w:ind w:left="360"/>
        <w:rPr>
          <w:b/>
          <w:sz w:val="24"/>
          <w:szCs w:val="24"/>
        </w:rPr>
      </w:pPr>
      <w:bookmarkStart w:id="0" w:name="_GoBack"/>
      <w:bookmarkEnd w:id="0"/>
      <w:r w:rsidRPr="000D5217">
        <w:rPr>
          <w:b/>
          <w:sz w:val="24"/>
          <w:szCs w:val="24"/>
        </w:rPr>
        <w:t>Appendix B: Stool Consistency Grading Scale</w:t>
      </w:r>
    </w:p>
    <w:p w14:paraId="0000022C" w14:textId="613C76C4" w:rsidR="006062F9" w:rsidRDefault="003C60C4" w:rsidP="00762465">
      <w:pPr>
        <w:spacing w:after="0" w:line="480" w:lineRule="auto"/>
        <w:ind w:left="360"/>
        <w:rPr>
          <w:sz w:val="24"/>
          <w:szCs w:val="24"/>
        </w:rPr>
      </w:pPr>
      <w:r w:rsidRPr="000D5217">
        <w:rPr>
          <w:sz w:val="24"/>
          <w:szCs w:val="24"/>
        </w:rPr>
        <w:t>Veterinarians used the following Stool Consistency Grading Scale to evaluate the stool consistency of dogs enrolled in the study.</w:t>
      </w:r>
    </w:p>
    <w:p w14:paraId="0000022D" w14:textId="33DA6342" w:rsidR="006062F9" w:rsidRDefault="003C60C4" w:rsidP="00762465">
      <w:pPr>
        <w:spacing w:after="0" w:line="480" w:lineRule="auto"/>
        <w:ind w:left="360"/>
        <w:rPr>
          <w:sz w:val="24"/>
          <w:szCs w:val="24"/>
        </w:rPr>
      </w:pPr>
      <w:r w:rsidRPr="000D5217">
        <w:rPr>
          <w:noProof/>
          <w:sz w:val="24"/>
          <w:szCs w:val="24"/>
        </w:rPr>
        <w:drawing>
          <wp:inline distT="114300" distB="114300" distL="114300" distR="114300" wp14:anchorId="4F9FFD2D" wp14:editId="47C08741">
            <wp:extent cx="5267325" cy="6858000"/>
            <wp:effectExtent l="0" t="0" r="0" b="0"/>
            <wp:docPr id="592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85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062F9" w:rsidSect="00E36CA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21CD" w14:textId="77777777" w:rsidR="0087466D" w:rsidRDefault="0087466D">
      <w:pPr>
        <w:spacing w:after="0" w:line="240" w:lineRule="auto"/>
      </w:pPr>
      <w:r>
        <w:separator/>
      </w:r>
    </w:p>
  </w:endnote>
  <w:endnote w:type="continuationSeparator" w:id="0">
    <w:p w14:paraId="292171F5" w14:textId="77777777" w:rsidR="0087466D" w:rsidRDefault="0087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F91B2" w14:textId="77777777" w:rsidR="0087466D" w:rsidRDefault="0087466D">
      <w:pPr>
        <w:spacing w:after="0" w:line="240" w:lineRule="auto"/>
      </w:pPr>
      <w:r>
        <w:separator/>
      </w:r>
    </w:p>
  </w:footnote>
  <w:footnote w:type="continuationSeparator" w:id="0">
    <w:p w14:paraId="3DF0F0F4" w14:textId="77777777" w:rsidR="0087466D" w:rsidRDefault="00874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0A68"/>
    <w:multiLevelType w:val="multilevel"/>
    <w:tmpl w:val="EF366DD4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75601"/>
    <w:multiLevelType w:val="multilevel"/>
    <w:tmpl w:val="42EA770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98C5606"/>
    <w:multiLevelType w:val="multilevel"/>
    <w:tmpl w:val="D194B53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6AA7869"/>
    <w:multiLevelType w:val="multilevel"/>
    <w:tmpl w:val="2DF2FEA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94A15BF"/>
    <w:multiLevelType w:val="multilevel"/>
    <w:tmpl w:val="0522647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A51646D"/>
    <w:multiLevelType w:val="multilevel"/>
    <w:tmpl w:val="11265042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59404B8"/>
    <w:multiLevelType w:val="multilevel"/>
    <w:tmpl w:val="6D0A7B1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8425F94"/>
    <w:multiLevelType w:val="multilevel"/>
    <w:tmpl w:val="EBCCB5E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DC91432"/>
    <w:multiLevelType w:val="multilevel"/>
    <w:tmpl w:val="0F0E1208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6FC643E2"/>
    <w:multiLevelType w:val="multilevel"/>
    <w:tmpl w:val="12D49160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77DB51C7"/>
    <w:multiLevelType w:val="multilevel"/>
    <w:tmpl w:val="03C62FD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062F9"/>
    <w:rsid w:val="00026F8F"/>
    <w:rsid w:val="000309E9"/>
    <w:rsid w:val="00051E53"/>
    <w:rsid w:val="00061FF3"/>
    <w:rsid w:val="00080147"/>
    <w:rsid w:val="000D5217"/>
    <w:rsid w:val="001147B3"/>
    <w:rsid w:val="00146488"/>
    <w:rsid w:val="001C7A57"/>
    <w:rsid w:val="00230789"/>
    <w:rsid w:val="00232EC9"/>
    <w:rsid w:val="00294D64"/>
    <w:rsid w:val="003C60C4"/>
    <w:rsid w:val="003E2E40"/>
    <w:rsid w:val="004D7217"/>
    <w:rsid w:val="005B6747"/>
    <w:rsid w:val="00603AB6"/>
    <w:rsid w:val="006062F9"/>
    <w:rsid w:val="006801D2"/>
    <w:rsid w:val="0068377E"/>
    <w:rsid w:val="006B7B0C"/>
    <w:rsid w:val="00705CAE"/>
    <w:rsid w:val="00757CB2"/>
    <w:rsid w:val="00762465"/>
    <w:rsid w:val="00771F73"/>
    <w:rsid w:val="00817463"/>
    <w:rsid w:val="0087466D"/>
    <w:rsid w:val="008E0EDF"/>
    <w:rsid w:val="009B688F"/>
    <w:rsid w:val="00A70EB8"/>
    <w:rsid w:val="00B91635"/>
    <w:rsid w:val="00BB5591"/>
    <w:rsid w:val="00BF19FF"/>
    <w:rsid w:val="00BF7554"/>
    <w:rsid w:val="00C45630"/>
    <w:rsid w:val="00C74794"/>
    <w:rsid w:val="00D079A2"/>
    <w:rsid w:val="00D6720D"/>
    <w:rsid w:val="00DA13FD"/>
    <w:rsid w:val="00E36CAB"/>
    <w:rsid w:val="00E37E5F"/>
    <w:rsid w:val="00EF4627"/>
    <w:rsid w:val="00F31AB2"/>
    <w:rsid w:val="00F6243A"/>
    <w:rsid w:val="00FB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8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RgXyJKkpQeO8WxYfw5LsLvoXcQ==">AMUW2mXUiC74qYQ8SYTPBeU1Mxohtu05VeXWpTSIy7JLKNusxpapNJC6O7JkbSv9u5T1qXl09ZY+FLmGXW1G/O72Sko0u1+5TfRTsgo2RtydFcdrj0JQ0Ya+Ip316IDuPYeRQi+C0Bxji4kVnQJaNWqUdUGAwZvXZr80z+eSWvdyRZ13Z1k8SBGgPoNSSJRQYAerx1lS4FwT4g/7OJGQbPeVH2qi1f4WJKXf6AYqqKADDoJmytHzedE1aqV4cytxilnHqlcdPd2hRvXFjOS26Nc6oC+zuIT/w6vtJhYzXB6w97njsBEFZgqPHR2dN1wLu8bavrXQRqvZ9u7Co8lKU+pJf0MmR3kcSJ77Zf8x4BPmjDq0nH/do3rzh3pbiY4O7uWkOP8OEgck9Jfx6DFU7tG6LzxNNPqgdnv5UNy4J15ePvX0K50xw3Tsre6npxVYkxVx7PyDjMxYPIlmjIz6lg9dfYqqHKDjIZt0WCa6PHzfaxAP/Qs4EEGV/c3ReWnvRauvwQL0KaLrY1hNaWwRASdZAajDc7ntktyMkVDIJ0KH/jO10hM4PwjmmDunyJ0VgSLCirduexciLPjDXW8ZpR/9NQ88J31SUy7HRT7qFv1OJXaQ42xFKVgfsrsP3UNNrp0+W/TN2HmCdemtauEqQNnV7cx1+TeDiaq9Zq+rDrBOBUYHCLIgNdxrOBZAoqndFK+mzG/ssBSWJDAw78aMH5RK4CDIoLmGwIvzOT9409oAZCzHyHNrO4z2X925Y6rGzVita8a7x7D7/2+gf6ZUlObVXWMLorchNRxlBdzmX4Co1HidrAYBHsmhxbPm1g4WLAcYZIFI6LJW5y6f5vFkXfbQOGc0ajUDecvVvWkly1C0u1iVwjqRTuPmxApQHLH53o74Z57icpwEZvs2Vn1eF80TxwE8xYCWfgqxWnvQiuV3kVDKU/GF6wvi465/9geKDbDmRz4JaxDLOHfo8l24VC2moAurzEkK63rR//OuyMDJFwbq+2qzuc3MT0xnfeRMLqlBPCb7dIzFPiQ0Ok5jLupA8Y7fJbLiH6JY0x/2//ScE+6PlDvSC3ByrFGduDwZHaOVb1nm7JIkYGUZj27/C5tOs3GM+G3jH+VmdcLLEpDAXDSU99SyUZY7zdfh+wlmRhqbwI2k0/lCZr/j9Lx3QYUKfXYdwlJAnCbFEQiNvuE4Q0HDu7SioL816/BPBro443NRJaV9/PNjvI50rV/maa7NXHkKfHtjCeFQHrrYX740sXoMyRCzDlDf7JXievuPaiS4eHbh92cMWFEj5M22Q2F0eaNZSS6r/tdgFxnwTfXCUIvGrqt+RS9acNxGS92H/NGFGR6p40eaP0nvJo7pFu0ZxrZzYiJQRWtqPP7Zwah9joG7cO4BWMLropzoNz2VCqhtdM8cobT9B47P/VrEiYXYH39vXRQU0U7dT10Ygkl1Qu1V/Wvv6NNr/mA6IY1teAMKrM33wxFKSqXUp7PvUlDShhUoxm8BvlToC/SSAUxIUH4iWMbg6mT8vOpY0RS+XPZDtaXVwsOJHs1zpcWa6rutlXoOyQH1kTW780jhwjba5SzORqM/x04dNiXy/dEwV5CpZbZVvMsTfFINTzm19B6onOvo/RtmfkB/i1U2S4o5BgD5tXtczH9+kCGGlcsQ3NbbkevVo9Txz9OOEpwq5fT8sKGYDA86XwAd0hnCIfzhCiMgpT9fSfkLax2EYQqHpUVplTCbTrZpAN7Dy9qcjRC4h/j0Qs7j6+XNyDuE4hwWZh73dU7conOTtCKh/NF1pSLSSZdRQ4hDBEQHN0oSP+QHhqmYXBPuA4c8z6VSSt3d93vaXJ/WUHCzSlYHpyPvPGxuEpn13k+ctFg0Mq31YsPh9Qy5U68Ah2xk6u/FPbFam81ZrLYete5/oe+A8a7soMiChmWNx8iaq2epz1DlOIdj/t1iky3/TTk+hAEZcdSDAlebhVOZx0LQMQguS0/2huGY64LVOzRtmAD/Cb4NKWAgvbfVmhVn5p9EdK2rRc+uCqFg7qVQop2tk3nJRp2NeJMYAQQ76MyjzQC29WZiY/6N2hsAN3kU7ZyFscJrp6k0D1Woq0xu1VgwGCc850OZnGe+L6kya4qCpk+T2eZaKDlUUEGgYlBqhVOkg/2IdIqwGnu/+cpPLqDI0aQqSQ7t/TTEd0G4hpECIYTUwuafqxJU+HxG96Q7EfTbB8mTH4F1gEKEOtvMLSVLSPkMNncv6CHy434MRfV19GWodE3B7EH1X8Ak+NRC6fGWPiVnzt2vzoUnnu4PbT+SNUnxItH+6H3cf0gj0bXF+z+JwG/9rUFHIAcNE9SZ2YaKbNOoVjKjnZxligttrhOwlUqA7BJOuEw0kJDStCg7eCjaXQNWtaASO8NNxNq4gqHIZt8l0Gq85BWvR2Nv1cSHw+NBDt5DD6wWJHChCH42pZ5Xea84c9zSVrhXqDqnWMxOeeOTe+jBzZlQJzF/HxpADogGnQf8NBrRv4NY2uBXOrwveCFER1jkBNjgz2xUTQPC9eMZGHLbQiPeDIQBFJ/WicCfgJzsfU+r1yJHUk9u4wVhBgWDhaZrXzjJQsIin4ojoiEjw16s9RCRGzfKO0w3C1LbdPbG6amijNRnbGTINJveqaiKkBsdASVzEiICj6JPRIjTTSQFurya9ax5tOtvi79+DOMuw3TIcNXYNI5CT7q5upakdeLrGJo1eqIPqI5XAcEBAGgccSr5ov8MMnepTI6+WeJ7kfaAKe+H0PhrPhDKvil9xBRHulFBxotrPDOuZh7XI02ULM8c2baSVE70C4llAVEvsN2rcjcjOO0TmesJ310Edm7QB+qkhFa5yZC6vpDqzLdhSpXX4O+yuecTiic5Z9DtGOum+rL2XH+jwaJAl3keNfPijw4Ki1mAOH1w1/nk0Toedp6y6hEsmf2WHTwPcKs6KGyMi1y+fwmmw15TfE5tVZPl5NOFqdkDX6W4IurjuaU5oF3iiN3niJWNhKKf59wIp6i60zMX+0kZqLJdbX2J7NkDeb8wLQ2q0j07NTXsJBa19s4GEvllsOOvPuLOTIMGA2pmZ3N2/TAwwrTifRJgQHUI5H7DfBs1ZFlucIfWJLOM7ZeLjfZ8dS/KIjp3SItf3oM6r+SvQZ+dHms7NHWoxqLoQQ/E9N30yv5yHyy7Due2b+mO5HQHCfiSVWqbwEQiNhZMasQN3yQ9n1+jwaVZj8Vl3iiNlwUQsYxuEHZy8aE79PVDh/KLcPKZmFphzoSV/ZBf4nq35BHUcbW7KcNX7VMammrV3wU9LXId62hE1QoPZBbBvMqxuiT8HPMvV4cK9xS/1OvyRYM0zNw9Ig5Q+9or2X1cWctLAF5FLffbGuAUTLSQANXi+aDE1T2Hx9EcXKGQrzc+3Q9VkVqV8Q8xGQy2SVyCalSZk4rN/8AyeQj0LitUqVK7HhVJuKNbz4DXc6TTdpkNGt6qshKXS8xAsXXFC+mfIbX1Hh66kC38a8uap1M5D/b4lEqu8sCewFAkk7Wgdze0EcB3vCulePMuKlv10ywSSK0W6W9YjxzpJhNQiHnqL209PrZpN2CwE/m3KEwYm2pvaQn5gCB5wy7UW6YSDGM9srrxymMig6YSvUVZ4eD81T1izr+5sOJv1G8PqM3LyYgDrVaCSffLvvQGEAVxtSuFg08mPGpwLhvfcpEjVHlQ74/d6hgAaoFX4OpT7IU5YcQamtuYjEtAhSB+Rbl8CT22jAH9fxwVdRZtisfqrdUssEoG3Pu8aDCrudO38hb52qVycjSTJdSLQ3+5s0Y/yOcqsC5H5QIayyMmIpwFWbEI+JEYm2zNiasPAy35legCpcIaI5OUk8kuBTKku/CSj2PxgzXcD2mASzLZnqg0cEarKP0TR4c0ZsOuo0GFyMAVYTVrl32RAhhO6W2fCvUqlSFZh9JIAZIPVz41HMM4iCs4VQDm8OxsNK6AF2oZIpT2v9ezJSwoeIEfnXS+ssK94uH35Wycw13h5IgatRR83CIvSGr2yjjB2nMs8jPcdsoC1klL6b6gR5+mnj7oUQYk7PStAVbZKtd+AxlJdAPhCiw8NxaLIgKr6/Oo6Usob6b+XKbjqry+AC4BqL1nGALfJNgKrEcPN8Fs5sJhUYXTIfuHUELcK/Wml9IOVEHr5NuUdH/8ac9YOstKtqVXRma6EXf1CqQIG0ZY3JN2reX5T43KWr8TZ0yYm8Rvhdj6W636xiSN4oH1WvCEm9A+v8WoGKSylBeANyeW0m3jiiWdb0Hz8tFn1+xP2PTY3RtZbCeGCk2pjyVV77NeNd/Ure04yhVcGFIaHvfiMoPPyJ5whrV49n90ob7H1WavDns3XcF4gUTxmbQhyPDUKWhTL4luK7oiehT4345ZA0/24sEBE6D2qRPmFXnTh8rknb/jqkj0+HYEHMa8Bsijoptv8UDilo6573HYVPC/wJTVWbJ1qg3RGLJYMOVAdnTvFAZy6swndnWQ7PLUib7A0xT1aGgAwB96P3R+BOHdugO+gyQJ4dW4AeUpqvwcW5lTt4ym5bUkdNRLX8sRAZcy/OIjz+uzLmNwtdE3ktzSpz0XKykS+fMtvDPT0WFE7DYdrBfBNsvcBatn/D0VGIlVBuGPCFghZe3a1TLKpt5G9MOxB20QZY29uIoY7rs0D6RbLjqAqQYH6RZiWw/UlvvQA4W2+k+8IlZiZ77uY0tcTyxYRP8C9s6HRg6OXFBc87HJkrq3orOnNiSjjmhh+zt1fGlfRNWS3b+4jitIQdh160Xk6CT54vU+gvemMknOBV3zxYr2V/17xRjcPTjQKkxcn75DnHA/HpNfie985dYBnypRnSqvoAk0MOj7KPEeSZhde4e4qNAmabfmopIQcNLZer23iqjxA/gOjS1TKz0dHE2BHonTaCF5N/kyio7vYB7kYk2eybEci+W4pde2h/bddtKzMgLnNG2fVBUVYk9JFCaoyZ7Bk6rkA8IHevZF4T2GHM7gZToApIKK6lYrtXlEoqvtEfq1sqwUhytSWWPh5ttiYMSlHCU/mhBEPocG0jcTf7cteCijTuaArtc/0ryLF7Df1ev+seFZkS6lHa6d3bVrFi9axDTPLmsitSx5W3Og6McYle8NiMGJMaSVD2jZwG9xkmTk4ebpYtvjItCNG0AgRZosKtklWyd1FJYAJACvusIMrqKjaF76uZZEv23jSDjks317DyskGqlyhBOcM/ofN85YH7QOoHXW5hsX2dxj7fGNbVTh6wUZVCFJC0AbIRQZX13U7lAFKARRt8CPKfrRO2Ya9PfGix7OLWFsSZ1O/0hLIIhJrvcmrBReq8l8lB4IGufRYf1xi1R/aFUtCY3cYi4oEo7LnmcnTIYX3eZr4km7MYHQDYdxHcccnzNv2Uji5rZeP6aKh/dKrQTpXynjZEPXnxIlhWMla9icreWvl2ICJ4o++Q8MHg4VCZ7A9brcUUEDLe7y5IxMnlR8ntwANcugf8n91VGbn89NIqr4wPG2v/iWYGqD0ELNzcEw1uwkA/DNYsaUk4xH+8DANbg0DCNGCROm6atBQ3n3ZtJpl9jelcVbDc8VOBVRRrHA+CwE4EtKF8IpQiOqH2lWmgf3G1hPcqR4ysl4p+9JZzkAZzpa6jOwhWST6muaFsGw/pVLKVzoSOENseyslVwGw+X63CbAqXtWY4lVFrQ4NZokmj99Xuh9E79Z0Hey9f6IXeTGcqCdgVFfhTPJWNzG42NXb3AUWOKFqrVC6GhhclqDAwCr8puqGer3mU9dc0k7WmD8R9Psr+I/tIGztfN3UtIQSfNUtx9zUZgbwp+it1ByIc++kIoEDMxoCwshnjRF2lOc1eERCbayVLmmKduU8B2/WjC+xl+/1X9kHW4m76G4ZGWdVXj9sqOtqsVAB1BufmWCctdA2F7TRGSRbwwooSw/5poNZvBhxSSLWoKO6zm1/vwYOePM/x1SVtviVIdD6eUleyr7SNufU1lG0Iz6T3svcydfqYqk0BG+27SM6UIrkGZev5QStKCofNunkZneamcqroRPB7cMY/PfQdX50CUj3m6vjfh6zXA480a4adr8ypv6UeLwdT5uk2pSYUOWB6BSidNKZJ3DWuhEQiPYQ2jfGakDr8cSBskE1v11Qrw7NOgyCmw99bTAd8SdoEkMCB8Jd+2zUpiqHq8b4xdaHcxPIKuP3R9PUZRTZm/JOBFnK+RyCJd3bGyeTPsllTl3Z7N1tD24qTCkEMdL2B5z9AHmGozR3Mh6UWAoPeAiTPLwddgZwe1pUO0VKeijePMVgid/UaE1EbdojVazhRqT/UpufuxV9VOyWApeQKTH6eD2z2B84ObZwMYmeezo8YnoZc+0T+jxy3XXMJN1f0jvrUPpjHO+krKvTtL2jD8/qO6y0+ud5d7rdsaROg7yrYiackcHeHNvGnlFKPcipConQeR+OUtQH5TS5K8ELXSwmHF3cYfoIRd5oB2ockvr2wmIrkw8thL66tfAv2fUP7NTpBySe2twlAbn6g3UGeQmAmOoCJN+7pAM0aiPXhOmf/9aFDiDfcO9gkwO2coU8VAtTcGAVPfYLgueps5+w3yD+DXDYfHSzLXcuFNBX+u6xVuymy4lAHyHyvHO8Bz3eU7TDu5KMPo3p976ynlA9iaOwDjzkvkp4fjeo1vBAeKOpzPdtL0QG6sCzz/q3EEcJCByO8xBTdn93A8t5HPX6r3Opsn4uAz9hY6Dp2EghQhZy1ik9ahB9cXI1DX6bEIxKMeB2gwouiGA93+a8teD6Cs3R69r07BrNVv7QxBOfrQMVuOXFfFEVS5Drz/XIMp86nIt4CtzctyYMvr6SLkDCw2Hh415zN3vzc7ihrIEqa4egJI5yIBwzCwnzYDF+/VlSEGzycJdgkGQtRL2MHbgPIUXrPy+yEW1AeWCl+ZfeKK9/ucwo+1R9kzWqc6Isl8BuTIcWE2uNbu3SXqs6CAEaERm9iU1gNji6NHe2wzwGrjuzh33kb7avOSQARJj7qSu41e23Rv2f/WCnZcTVHFKxEy9gafDH/Wdzi+irHrHvCTUyGl/fIajm2UWOVuw5MrNYoJgZ62E/cmpykakQuPueI6ojcti4KxPlimQTiN3p38GJi8XMRGiIJpN9QXj1izykqhXwRi3IjzBV7O637ACSi2fujGmmF3wlIwmXo+j5XohN7mCokhStJflU/JrkOaBkEQ8kH8Zsqf9zLz3djW1USEYnawRz9VQ10KcqPNbICtxEoqP9GbBFsPV8ntu5v0K19csHjVP652XFJsV79amzzAIqTClJuOsRTHR3Pct3QCYFggZXmf4R+UNHDwQb5o2NcywRPAut7NYlZ5XY4QsdQX7CbiYzbDqMcIg5yGcBXI03w5kj89jfij6TtJac8FVDJ8mmLPm2+0EEO/8dnVoCjs868csg25D1bS+ja1yxnF1fo2QRPPf63/K/6M7eKuWA+ZHAVFgmWubf4jSu6FEOOF6MdeNKmd9O/FLSQ7bvyBawn701fOqv5JhnYPZKvlK1xe282S+F7jwB6VVzdmlyr7PompTQuiXwqkTQ0uKJTpFdm1lpeu/ZvlCO5CyD1EdkP0CEXbZukBkhb8fTv4BktEyWN8QAHBXg4ILODqPHhGf4uc+MxfeS4y5AT9GLMKc71DzHBIzLbyn5KrXacZO4IulPvQGGAJ3NTBZcth/u4eulmIM7tnjLcwQW4idBs+W1JakgxUKEY+43uPSv11PEm1r3iRrP075k+3OzLUcXOR4jcHtr3jSCDkEBnIMRDGHFJqmgbk3ziurOVc5A+ChGxRfB9ncreBwrCrwmMX7ARBgH7nqlpI0GzFIG3ez0LHWj1kpu/05qHVkCZarCj6eoJSeVFxeZ9ctdap60xU5khlCfE4pIiF1fGpQNGe8Z/z6Gdd+wseP14mF6y0Z+9oOwE0WSZeWNZVkNdTFJVeP47q097DZRmWZNpVCY8ljFgSlHUBDeO1wA0o+7QO8R+E2sHdnlpPSyBnacFm4gA9yGqnlgWRN4LOngNwm9KuXoZPP0V4T5Eof1tg6m9PaWoUYpkx/imFu+AEy4D/cg1DDzvkdZ8JhMBFdWfbvro4xXwtnhglI5ihyC7w0P/W9K5x5e3Q3lTuzNcNXE4TkcJDD8NcroVok2T6ANDmm1yDMjWKlIqSC3cK6IGDRamHZN634BulOPL2sNMvG59X7TgHXQ2IhXiISIDrhw+BkjXulCE+Nlx26F6c7X6eKDFSSnohtOIlAXctkmHyk0musqgVzcxYY06VnEJuAYxXHqo68gXsuz/bdWyTMKoH/RkQnf3sjQmAy6Lbby4y35OGjXaaKKhgBXU0JPM1M6XWUdhGVabfWNR4NdgME6rRHFgxV1F6AZS2LDOjqxEFXmLJi+s6scuikC7+44eRtZoY+i9/ItKd+CievG0N1Re8FYsrSva8sM5HR9AFN87pYPc7tVLJm43NZmefMB1YycL0GXyRdaon9rmMo+FHVh3JAu2e69uynNOUDmxHbN3imRtlddJBj3DU0kg3p7wAJfvmAvZZxL7qXhzVv3qLw7MENMwDw/XEyeHQfUF19ztHCxDTVUgDJHVMzzTXM6bJJVAcHroO0c6JT7DI6xKUQB2QMPT1p5RPLKl7gMZjI52dyiBO8W7Qfseezm3HkqpCP2Vb5Ys3JHf6a2ZYyCrqXlgJHyJzdlju470HH7K3s2Ne3ctjWhGe1gW7bcI+NVpwP0z4ydugOAsFL1Nev9YZsksT6WXj7tX3c8gkNm9iWkiMCH+BeZLvXY09naTregwqaaBjHmTiimgGnjUCj5sBS99ob/0DOa5gVgKfVDhKocF7MzV8Vi7y5PasMw3yBz6LYvUDx3vz4WRw0/gmDkdmLORWSTjaVSefnjvpiEWQHnGzi8eJIZEhnpXcuOv5FKk2WGSCcmWP6Qtd6/RVJXzOBRYzdLXcJBje+TeGFsc310EUOHZm6bfHFxJZXuD7dx36DN75cgNpAWqLggezjYsKgkIRRWl4BlXmpnnGvI9tRjAXOv0KXDyfzRjMLgph+C50Az3MU1giDdwzOMGjBwre1DOeia//quSz3l1LS5f715KxYHS47xeQtf26rHkyBkPxstmRYT7cN/mBNrj2N20niZQKywvgw+jS4ugG1wK+wliIIeOqbWPbRCN8lZSR/aWFvmQ9V2Ng+l7MA7rarnXKmEWfaqX4Xts/SLwgSGGdf3qXzGstuSDiw6o28qQsro6uLhTuAfhm1sAsBnh7SKI7T6SHPHNLIsCr0Dq1aPkH69AlIRQSfGqOTd/hOCeR14tytDCVMzQhuustX7oLajQxkBsxPlNnKfZA6fFyrtSMtqlVskTfNzcO7Jd5rk4/U17sxqiafh8UIwakcwc17D29zZT4SuSNyBwFPAeKqXzdzLKT3ifTM1MgnDjKnOPz1q4r6sG2eC/U8n7XrCDMdST5ov/ur51hKVXa2v1vAp1hsMEnMek//cGpxsJCYm1nD8Ve2Q0vDFNf7p7NsAvq1BuOsFOuxh3XJTn2ZJ3wFaOONSuxL/a0EnihkCYfVJuKdamVJ1MuguUr5wiIH8Ds1I9oogliZtWmNJHQ8YTOxowFlvAEMNhux/ObIaIOWLyB2NSxhKexHyk30KltRFA3oYUp0z3MflIgA0dA8ON7RZElVULWk7EjHOZrxcClNggGWITxj5uoFuCibVamR4VKRavUK6/i8VKzWOvNm1+GgopcJyeGLvYTOVkrzVZFYhWDaceByD7RnEd+dmDg1MbRZxEIAs4uY+m1HxN/ba3B4LYDkVauYgLLXaS2rZnLOFHU/ApFzMM+IUokL60hPUSE8UNdkFvRszUa8WjgCl71b3BXhthIsoVJh+Ll8jYwgwia6lUxAy6wbKtBRYZ/1U5cT+rbiy5k2+zpnIUjWdqg4qP/YNhzvycQ5IQFDHMBEzLU+HZ/W7ctE0psaI+RWb5YFRq7ppvyq2H/1kLbSmtOkYkCXiVDNZvY9MleC/OiuntY7VZUgNwoI5IJ6831SMUvSlJ3/bvrn/T6bpOOlUJUhjf0lfz3hinRvUXIJaB3PXzjHkUYWeP1uW7BhJQaGROIeR0SCeNtNg9rW5dzdvD77NABTbtzegefompWXn//CgskZ3P49mSTWiCevSawetQ71/tr/FHyErteMSJrJf/mX9Sgo+2PK2+Dt3l/HC43CaQmNIdrpz5Q2qH4bvqPC6mYcBYsA2GUDZycooxfJaTy0YNwX/lXMW2cnhnRM0xQCVmd50f+wGPDfynOsQnTQXQw6ZnKwuQhJWW4CWTm4Vx9Xl34L8j85L2QNY/cP+LXIBI2ADkOTEhTAFRH37YcxTLZPmFc+N1lu//aForBzvyENSy+YsYwH2vZtPsRO1FqxtLw2rtFHkR04FWO4L33cfjNNQuF9MUn6AMYVwfwGw4QHLju7l/c1Vk2PjzTjfl5nloxZ397wPILDXrjW2GcxDwYnT6bQ1tIYSKBPfIOCRTKLXz5MgzfeetJRtNS5JlBVtTtJr43kOCn5Uq/DJHORxQCQku7RrOpue4OYSsrKZ3gn03CIrXK/UZx3WeauQFXBQkTvy5T1AvhuW+fotMzy2+mTnqJibc8wvrY2/N14dQ4v5Zz5R0jbJDkzLrXYMZS1bBwdhctL8Wa5vukcJM3rMPFwhvg95/+pCI9vhydq3ovdvWG67GTwNVCq/ggf763ICcfEhkJ82Nw+pJt3iQUNEZdaKIt4+Qhxwv7eEglZMc3NoQzmo8Iwysl73Gy0dGV8V18gKHN0BzgjEJXnsuo+3eiX1itZenozpCHlMx8JuZm+ludcmRNiuujKp3gwyz3f2/zpbmcPYWp/1lIvEAS/40NOk8PwJis5ZbM51jtWWoTVwPNmIIvOB2jYKq5UZdzOgKHTJvC4rMVRAY3YxT/peKs31HuK++PIc/Nwtd7ezSgA3tutXnKTn6Tz+X0SfpdB6VAfF/pYK80SVfWydYyx/YwjCiIOlYraJhfqwNk3WMkyaC43MmRfG0gKn2ZUFYdaEq/0UKeNwD6a7y97QH/vvZt5ewDuz+NYQMD06S5ggt/MYtde9Zq4chTG4eyJRa/TTZZA2tz1r3egIPS2LrAjT+vFwkSLEtKSKb7w5Un+EpwJ6WooerUr9u69bIUVlps5FvmjmTjQ05b6NhZl1XF+LlRNW9vRfv1oDMsbnw9VXdsRgfQGJIGEMPWqtPVSc1sbRS3b4qL6a7cUWrGhGarDD6fTbqPv3qhYIrlVFKTknT2/7c+AbG6gjU6X7+hUhgyFbvXfyIr+7pTkcbEmXfrNi6vZdwzJWih/PSvRRTTZ0NJhDeaqADZMPi8BrCKBCJLrZGAaip/bVdDZdTcUEAzu7cQcmW+yvzMb0k6j4xcoWIqYGWe6yt+qxh/iHVvLVeOWWLSPHaq2G3I8yqWTgtEznIpjDcnzWzrqFmjVw4gPguNTkhX7jmMBlmZBuRDdvRnN+fwVjkoB0mc72TZi8LDzhs+CiZ5v9d0U7W7xtLekc2Ra25Q6/J5Wqh2TUgHKLb/m1UJVn5cou9oYcz14aBFMOxuk6MJcp4WLVGZ2+knPj/NjBV1qrD6megH2Mw6vK5BC1J9WpHlO+MT2w3FJfdZL/6oUbH9RBmHX1gA/nszDDUMcizKPJC//pD+QFs2inNoCHYjopZwj9/qpc78Y8+t80f1uwk0uoUq2wn4/ICxOThFviM9J2YSjrMR8rja/nCRCmntK7XThnqtOt5BbrYwMSLpvDfyzhERE8LI0vqIafrmSSdcfkKzxTr/TTKpHJIAP9+yObgGpRGHgenJ7pbas6qMI5kXSiQctVYcOsw5zn1MM8qETOm/kFHgUdPd45x5/Qg8J2/QOd2RZ+hcEXZQCD7mYvN52BQTrawWh3zVVCzbn0RZdahini2uE11mWzYUl5EolK8yu1JSmeDlQ4yRCdTk/82V3hfWtNEusOKvLoUzYuY0FGD8nCbeK5+gy4nMIgWhPA9CuMCNLFZq6oSWqyl06YY5SNhubOAcIEXn5OuESHu8e6hfGxHznRxtCpbn/tbahOAe39WV4CJMmjQvLKRDCdzQzyxfQgf4cWFQkbLp5bxqRMZQs9a+nRXe/vI5oIuiisDDoqbz4/IlfQlKe/vDkh2ofG2ekVFWwztMYJZsqI4cyntjvx5y9rVt+cULBElc8BHqGemLYZrJPBFYNziQEyRACnswyUrAjtuOYvk5+w7tHXxDGW5R1dmGISv3719/4c8a96KRWMSayW5xYSHsEjc7fyeDWgEJGBuFS16a5Qo9/XP9yeZqQ4KD33kFOP19CSogPiDVT5LKZRNiJ4vOhhRMFVyjuqQr+9kSIKRiNwEFujPkfAbcwpq5ZDZdXOKsBhchctb5blkr9z7vfhMA0rnDzQeTea8Ul2Y8XGYRC5ft2vkEhi62TcW5On14gJLDe1kgKMV5OX6zot2NddSAdQ75mc4O1csJJC2ljde6ztrxUF/6mSWKKEsmvpbbjzRrwo6gvS+O/It3mpSJ/AFnZiyZFHo1k+ySb+iSntRdBp6RCSKxIAnn7N5nHhETqLXN9Y6y70dXWcMTpgi4m4jDi3rpVv96M/sCv25zlj4ihrYI11TGwYMlc2X9f3Wm4E6I4Xpmy0jCkvYnEfbNpuQPDlRiAPmmD5+2rD34xdVBW2PZTOqTR511zPkHeo98A1nj2o+wNfNN5QXxzin459oGIERau1SSC+0DR2tJ+6gqRPAcRvGOzsiAXZfiyNRjdbLx/hkDL8lf7vAhiSHrAKSR1tMHG5BQCZK/kqn3FOplS1rNj7n6Z9prIPNsCNPGG9Y57LuBx/gIwVJng9kYxshOIKCYu2d3b7lHP5EX58xe/70ej8Isfk+e8MGXH2oVEpkhRwZRr5G5frw7ca0cTtBzE+25Av5v38a+fIZoO3P/7J4Pa+NC78W9PJ23AjUfYJf9QXL18AxVOyog0uEpbyEokB20iwcFEbjV+c3RR3+/Vpk4twFJFdF8Mpk2GVmE9I6m1RJyn3mjgHqYDWF14fBgIV1Uuy13IH/WexcZv+1ciT+797wjPKQkWwY+VYLmIjQ3YAbh90afEdSjFUBkH0wr9rMqpc3ukC4MPtEpaVvDRUw8QTCzYOLP2N8Hr1bp8+Zp+DSFwzSYHfPPdezmiCXf3+xSp+JvoaqxJxcpaYbl9GYuhdI1Wxz69F98JvfmVrNPm/l/EnIdolNKa7i2RGMYJQikeinfUXagfjRAopA7otFMHoTuNX0aO8EUcZVa0HpKTqW3cyJDfMKMefzmrNtuaeCM7UbALRh12dtGhU/WyHvE15lFOlmVA9ort6FvXXIkakaJLlPrwOkmLvreYIuDGff6hJKjQBa5sIHkh5hMss3GwwaKqgejohJTUt3Boi/gGFVc2XZvCtsYvxKwbgiVcdibnjIlXv+NqTXdkhioTNR5JX11hJYKoay43tUD/MPDchqKnDbobU5FSFRByn9gnvEmNgoQdMgtz+jG7F+PvqAPTi7YA3M9jNQ3C8HY6rOmg1j3B1NIwMHvM7uB4AlEXvIEwhLntvXe9ykMEU4dFomSoU5L0B2Xi/XPUL01KrBnP+2aguKoIxkakESADDJRAYLA2XKlyqwUT9zEK8vua89wFTUYpV1d53IEaA3ZHEVlTCV030FIeyhuth3lp60Dg4dpinEEw7aCyjxGta2CyMHSbVd8Iz74KOQlV1Xmu0qSHehFo+FELLjIeott/D60LXSPf8Hfc3QAmWG/ZWYzj0uPVj8qxs6qKKdzOdyLQbeNdwDARvhSbmTY30qA7NJBs4h0U9vImF7dcUFL6l9x+4KR99RMZwUN4iIzzSF5jZqzd0ffow4GXJahQ0yfoxljTbd13Y6Wi/wPM+SYQCw/apZXYC2sPcdHtD7c/z7XNObr4FD51oI87hqzWLR0JHh0LwDSip/ymK+FzmltAQr/975FdTunMxkLAVm4GWGpZVbi8z3bmlaCtsRxB7c/ZpPkx4hVYAs6fL6DLcJmIrAhKvC42XqMNvTiXWrEdRkCYKaOvQUa8Sk0KDa22ss/v66igQozi8cYMuUbRL7nld0Inw3fFbXSGad7RWP8CNNiy3J3ggT9WwSBDwF2Z/CqrkUPxGpif7QduM0i+LTO8wKvMiDV85ezDCaXhA5koAX+zBapJquJI/i0N/8CIb9ntRa9YooZJpg8h71CBaAv9KaUlXmazU3/G9+4mv66z9yje+9REXKM+OgoBuvuY2MGE3F5HbmkFIUd52fKJWK8YfAYY9dKVlNoRaiya9kB8mpXO4Giquk3vWZg7RHitPN3XREDAruU3o+ZDdl77ykY/m8Ox+1dwuSunP6A9617nnz0+jO6QRy5Z6aY9cv++HZF5MOVsz6G0xG7BGkodHXl5ur1ySD66CK+RHAz/ppdBYhFpoluI6EZBBdP74qK6PLSCIHxP36No3e1uDJ/akMrGeST9TQXle+kNR0R4WeOp7cDdL1T+OhVCusX7YSY6R4sTEiGQz75zd9JuC1cjsU0XYle1hZ8YqB/jTelWj5JP3ymi/TtzMtFkzps03IJNFOE4P3MHQ9wteznx34g47LX28qpfhSqh70iLq4a3uA101ThqvVdHwzD36lbCfkUQVtWy33m8f/TAXWs9M6IEfH7DsN8EVwIO4dJAP7fJbJnN8kjP1xJjXLXokcnUW2hcRpVF0JpyJNOHKc0G2LXpEUpy5wVbhCYhYHBp8oK7SPIFjemWS1sh1yoeIYsx8HmySKtEO428Xod1CJ9Gghyf3klk52AFvKSpov81MpTIj/Cw3+pNXstIjwqtmsJVXnnh/ux9R4lUfwffJBFOQtrRb6fWJhE4M/8ROIZFaMCxDo9fESncn+9bjTjit18IU5y4+sdSU0zRui20eQb1VVXY+p2yY1Sr0r3qbHxBWw401bjIb2Wyu7ZIXkg8Vh4rv+jgGSUxyfqpmlEDxBrJDGg/C1Xr3POkWsTaMFZTEQXsdLljh/Vbh5L/ZgJzTLGxlmahXF4/pK9Y/OWlhOUm/LCuyWsJSIWkrGaWmjhWZFFEwPsyUWtf9a8dJkIPs0W4BRIMs5NpEtxyauvGLrU1Z/4Kx+cdEJhFTDVcvidaIVi/uQ6vDIsgZiccU18AgXFxtRq+1xXZVcbIAXo7mBmOhfHjxLF6Z81ZaP7p/NlgJy/gkc6BEB5w5eqtwIcOMxX30vU/YhMjA/qFrU1Z/ON+kpJMqRv5NUCjMVIyipLN033wSkjCN0V8f7G1+kOPxPawmEoHAW0fQ1TIM2RFeqnIYfk+pLWiOM4OyAkckUm83asBsRkv3YRQSoMQm49MBtYRjnfu4sKOuqhybI4haYOT9gw0RJYR3UrtVWIOgbmlMK34b0GiCfeWPzy0oA6DGlxnw+IkIuc4hYQjcY0sFycsdCU1sJTYSKfPc/XHwqghVHsnirepQbqDq4RVxrwgpGroPjtFP+Ez19+qm5QO/XjowhuCjQiXVY7AIXPLZxQg6pDz/ZTDGTCnTem3tHhZ//s+NLW5yMp4mjwO4hx5uTK6Vd1rBgq+92svhRCn+0Ud1bpn78jPobgA5tObQ7F93vGv9fq0VZKPaWfJuU+ZKF6OAphpm/sRP5KsKheEjJ3iqJkEdGiWoWFvu/IlX1ScrmuC9Z6sX3zYaJfq5ovrXonyXD2iaVm84gGYbEAHtXd5VtmGmepal6XTQIliz6VUk2fENrDolFDIJUsw6mENMmJ9hTIdZsypMUnk94b0doVysUxU1GbQUbft6Qa2dKvnXLgtg3Gg77yQVV/VpKVJ2xil2dtfJSntpdwPJAUn4ODDCrYtKycyliWKVgZE9PkteL4+RXb8+DiGr4O0aclAt4m3O07ER95pOGxer6v3TjAdP0sgPvquGNa/nBWa7wpE3MeovwBSUAjyVZKmcOaPgZ5oFnhj7CsIcbtUPDd0FAGdQZboNR/9s4CTiLFjGu//nnScZSLvOkX93Ze6rj75rcNqTFi60Opa+3A6ah4IA0sczIAcOSwhGQl0Z4t0P4QhwZvG2rRC21MkbbtcTc8Mci2pYpbiZ4aE6drqiQeFKlY6bdHBAVOmrcbutqElD71OC2Whdb+be9bt2/Tj/Y4PlbRc0VdXP37jHwP7iR8MMxpSWPS1Jjo+AK8ezsgl1z6W0AVMVsoJoDLgMU45KYZafJfMRHOZnwoy0VGm9TF/xau6IGNTZkxmx8Ye1905uGo7OobAV8ZFsGDSOIp2sky8ea05EEg3jM8/NvEGejOHpRjAU4tSPDszoA5OwAtBDxQAeURq5PsQ8QaPCU/ND6SWFk9OjrHcv2PdNN7WTeoemvqDfeuGrssdINdRASbT6eIFvIriM3OcFdVFjhL+j2yph8SxegfPx/Hs//MbilRpJJSg8BFnYgJp6dlrGEk1qm23J7DeVlpg4/pxvMzC6BObe/St9epxu4ry7IVPLqDmSFvVyEmKSeTzmTDcdC99onyM58IpdTKD7sYto6bR+qBQNoqdFMMzId136J9sdXmcv9o6dN0ktC0QSkNMJpdt5pioTZQZ9w9C3GPihNcRNz+o50jx6YhHHsRsEta0I5lkiQpOzG5z5C8t5LpXzkNbP4ftynOFJOyGxg13IujEe+YqWLE76FF4B/7tth4HZor9FtzS/1cGlSNlKGQAh9b8YjowLTlmObrF8TbDdOytEU8+iKW06sEQxOlEBDPPN/66Xh9nW5rOw7XFxbN/2g6GtZxmFfaqmzbzbL1JmV/U+Er1FNPA/gvBYPIp/EJzqL73Kk/KIJ5LIoeY+UaymU7uAdQV2RpN+btE9gswKBPkhE6eBvIKQHXRA5M9YCq9cSvo+WsbgR7peywqbNRWS8eJ2ad0P+47sr0i6IwYlWT9dCiDS3IVdU6SAaPCGuBwdtmBFERNkTgJimehdR5isbTAP6FlYR2T9cBGbO8IQwVg5YEFwY8iOVMxJxv8XJQLtwia6ImactrDcvT6NuFZ7NzVam9khvI1GdJHHk/1Ojhhb1W8FQeSgJoPGz97N188N9OvtymLGlmT8eDwOrC3luhWkUGSDuZxUBVuh77nBg2I+McGWmq91Vc3rYDz4PaCvk4QLscFnyq/+DQQuV/TZu6rE7wv/aIsMB+TY0SmjDvRw4qHhl8PeEuMRVlv0PLG/GJaoWNIBOKSxWufJG3s3FDGVUDYWQoRHQBXwD57ewRR7QIRdrwvM6qACYsgi1N/eJOTaiDg9khXLdXMbt/0A4AWRSCxIMT1iHl1efz7MDTeiyH59KYVi+HiwnGr6qf9MCrSn3zYbd7CB9RbSw4EcsV6dQM+1V2ClWnOwF9j7/g7AnjTd18I6LAjOhS866/ID7KR/0CcAwu2xxU9FcE1KPzGgNgSxXbRASEamhg6/L3KWhuWwBeyfroPqEN6Ov+eHsGRhbDXmGBY6u9qUMB9ryNV9nS9yGAjGRxUVqz6Q+mlVO4SeCqEmjSQu0xlVFY9Ap9ZXyFgi1aK9lvfrEuZKtbM+a15rIvzM7cq7zhFVBfJ1iYntk4hFx/2cnpGpxX34OIWxSt4kLda1WRO097101kgBzWZ3AmJ7IUzNeh8bB2mJUYLSnuTAD8yeWDbJ4ltFV/MOg7bZC0ARomW9BGrQHMwLRLzgcBveqi9jJmWk9rOSaVeASxkcMHGiTljILS+aOsCnQ/DKBOy8g/O8qiTcbi2j1B/FxHysg93lX/OmqVqFgfCWjortFpeWUuk3CMTwWxSNzaTLFXJLF7hsegQ+lgnWnjhABhyFXgm2tupfn4IXYK1lZfvjAqKzn4Sn0WMuBxSakHs9rHtF6e4yOiGpJLcqS7nXSWonGwJ/Uatn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441DBBE-27BA-4E30-8704-69D22F341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1</Characters>
  <Application>Microsoft Office Word</Application>
  <DocSecurity>0</DocSecurity>
  <Lines>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Wernimont</dc:creator>
  <cp:lastModifiedBy>MSARDAN</cp:lastModifiedBy>
  <cp:revision>2</cp:revision>
  <cp:lastPrinted>2022-01-19T15:30:00Z</cp:lastPrinted>
  <dcterms:created xsi:type="dcterms:W3CDTF">2022-06-03T03:53:00Z</dcterms:created>
  <dcterms:modified xsi:type="dcterms:W3CDTF">2022-06-03T03:53:00Z</dcterms:modified>
</cp:coreProperties>
</file>